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2CDF" w:rsidRPr="0093163F" w:rsidRDefault="006A2CDF" w:rsidP="006A2CDF">
      <w:pPr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3163F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able S1</w:t>
      </w:r>
      <w:r w:rsidRPr="0093163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 Chemically synthesized RNA oligonucleotides.</w:t>
      </w:r>
    </w:p>
    <w:tbl>
      <w:tblPr>
        <w:tblStyle w:val="Tabela-Siatka1"/>
        <w:tblW w:w="9351" w:type="dxa"/>
        <w:tblLook w:val="04A0" w:firstRow="1" w:lastRow="0" w:firstColumn="1" w:lastColumn="0" w:noHBand="0" w:noVBand="1"/>
      </w:tblPr>
      <w:tblGrid>
        <w:gridCol w:w="1555"/>
        <w:gridCol w:w="7796"/>
      </w:tblGrid>
      <w:tr w:rsidR="006A2CDF" w:rsidRPr="0093163F" w:rsidTr="00F065ED">
        <w:tc>
          <w:tcPr>
            <w:tcW w:w="1555" w:type="dxa"/>
          </w:tcPr>
          <w:p w:rsidR="006A2CDF" w:rsidRPr="0093163F" w:rsidRDefault="006A2CDF" w:rsidP="00F065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6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7796" w:type="dxa"/>
          </w:tcPr>
          <w:p w:rsidR="006A2CDF" w:rsidRPr="0093163F" w:rsidRDefault="006A2CDF" w:rsidP="00F065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6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(5’ → 3’)</w:t>
            </w:r>
          </w:p>
        </w:tc>
      </w:tr>
      <w:tr w:rsidR="006A2CDF" w:rsidRPr="0093163F" w:rsidTr="00F065ED">
        <w:tc>
          <w:tcPr>
            <w:tcW w:w="1555" w:type="dxa"/>
          </w:tcPr>
          <w:p w:rsidR="006A2CDF" w:rsidRPr="0093163F" w:rsidRDefault="006A2CDF" w:rsidP="00F065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B_1 20</w:t>
            </w:r>
          </w:p>
        </w:tc>
        <w:tc>
          <w:tcPr>
            <w:tcW w:w="7796" w:type="dxa"/>
          </w:tcPr>
          <w:p w:rsidR="006A2CDF" w:rsidRPr="0093163F" w:rsidRDefault="006A2CDF" w:rsidP="00F06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63F">
              <w:rPr>
                <w:rFonts w:ascii="Times New Roman" w:hAnsi="Times New Roman" w:cs="Times New Roman"/>
                <w:sz w:val="24"/>
                <w:szCs w:val="24"/>
              </w:rPr>
              <w:t>UAACGUUAAGUUGACUCGGG</w:t>
            </w:r>
          </w:p>
        </w:tc>
      </w:tr>
    </w:tbl>
    <w:p w:rsidR="0077046B" w:rsidRDefault="0077046B"/>
    <w:sectPr w:rsidR="007704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CDF"/>
    <w:rsid w:val="006A2CDF"/>
    <w:rsid w:val="0077046B"/>
    <w:rsid w:val="009E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8E376D-9374-465D-8B08-FA238F9F1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A2CD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6A2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6A2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3-12-07T16:27:00Z</dcterms:created>
  <dcterms:modified xsi:type="dcterms:W3CDTF">2023-12-07T16:27:00Z</dcterms:modified>
</cp:coreProperties>
</file>